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85CF8" w14:textId="2EF82039" w:rsidR="00FD259A" w:rsidRPr="00BD6326" w:rsidRDefault="00363C1B">
      <w:pPr>
        <w:rPr>
          <w:b/>
          <w:bCs/>
        </w:rPr>
      </w:pPr>
      <w:r w:rsidRPr="00BD6326">
        <w:rPr>
          <w:b/>
          <w:bCs/>
        </w:rPr>
        <w:t>Details of the collected data</w:t>
      </w:r>
    </w:p>
    <w:p w14:paraId="32295D53" w14:textId="77777777" w:rsidR="003C0EC7" w:rsidRDefault="003C0EC7"/>
    <w:p w14:paraId="19CF81C5" w14:textId="38305B3F" w:rsidR="00363C1B" w:rsidRDefault="00363C1B">
      <w:r>
        <w:t>Community Health Index number (CHI)</w:t>
      </w:r>
    </w:p>
    <w:p w14:paraId="5897AA8F" w14:textId="7D63BF1C" w:rsidR="00363C1B" w:rsidRDefault="00363C1B">
      <w:r>
        <w:t>Unique Hospital Patient Number (UHPI)</w:t>
      </w:r>
    </w:p>
    <w:p w14:paraId="76A79D8A" w14:textId="0900FF56" w:rsidR="00363C1B" w:rsidRDefault="00363C1B">
      <w:r>
        <w:t>Age</w:t>
      </w:r>
    </w:p>
    <w:p w14:paraId="06504BA1" w14:textId="1CAE8904" w:rsidR="00363C1B" w:rsidRDefault="00363C1B">
      <w:r>
        <w:t>Gender</w:t>
      </w:r>
    </w:p>
    <w:p w14:paraId="6ECB21A9" w14:textId="01D74DFA" w:rsidR="00363C1B" w:rsidRDefault="00363C1B"/>
    <w:p w14:paraId="3BD733C8" w14:textId="76B53475" w:rsidR="00363C1B" w:rsidRDefault="00363C1B">
      <w:r>
        <w:t>Entry to COVID adapted pathway</w:t>
      </w:r>
    </w:p>
    <w:p w14:paraId="6717BE6E" w14:textId="0683A4E9" w:rsidR="00363C1B" w:rsidRDefault="00363C1B">
      <w:r>
        <w:t>Date of entry to COVID adapted pathway</w:t>
      </w:r>
    </w:p>
    <w:p w14:paraId="035A1FFE" w14:textId="719B35AC" w:rsidR="00363C1B" w:rsidRDefault="00363C1B">
      <w:r>
        <w:t>Triaging consultant</w:t>
      </w:r>
    </w:p>
    <w:p w14:paraId="6A670031" w14:textId="0A490341" w:rsidR="00363C1B" w:rsidRDefault="00363C1B">
      <w:r>
        <w:t>Comment</w:t>
      </w:r>
    </w:p>
    <w:p w14:paraId="6A935FD4" w14:textId="77777777" w:rsidR="00BD6326" w:rsidRDefault="00BD6326"/>
    <w:p w14:paraId="2E0E9BDF" w14:textId="65EB9E11" w:rsidR="00363C1B" w:rsidRDefault="00363C1B">
      <w:r>
        <w:t>Initial investigation</w:t>
      </w:r>
    </w:p>
    <w:p w14:paraId="2FD66AF5" w14:textId="398C3F65" w:rsidR="00363C1B" w:rsidRDefault="00363C1B">
      <w:r>
        <w:t>Initial investigation order status</w:t>
      </w:r>
    </w:p>
    <w:p w14:paraId="5468DB55" w14:textId="6A035EF0" w:rsidR="00363C1B" w:rsidRDefault="00363C1B">
      <w:r>
        <w:t>Initial investigation order date</w:t>
      </w:r>
    </w:p>
    <w:p w14:paraId="7BB236C5" w14:textId="056877AD" w:rsidR="00363C1B" w:rsidRDefault="00363C1B">
      <w:r>
        <w:t>Initial investigation orer personnel</w:t>
      </w:r>
    </w:p>
    <w:p w14:paraId="13C3CA78" w14:textId="451E43A2" w:rsidR="00363C1B" w:rsidRDefault="00363C1B">
      <w:r>
        <w:t>Initial send out letter category</w:t>
      </w:r>
    </w:p>
    <w:p w14:paraId="35157359" w14:textId="12F6DA7A" w:rsidR="00363C1B" w:rsidRDefault="00363C1B"/>
    <w:p w14:paraId="23283631" w14:textId="6E88015F" w:rsidR="00363C1B" w:rsidRDefault="00363C1B">
      <w:r>
        <w:t>Second investigation</w:t>
      </w:r>
    </w:p>
    <w:p w14:paraId="4830A681" w14:textId="5D2E0806" w:rsidR="00363C1B" w:rsidRDefault="00363C1B" w:rsidP="00363C1B">
      <w:r>
        <w:t>Second</w:t>
      </w:r>
      <w:r>
        <w:t xml:space="preserve"> investigation order status</w:t>
      </w:r>
    </w:p>
    <w:p w14:paraId="0D708480" w14:textId="1B1385E4" w:rsidR="00363C1B" w:rsidRDefault="00363C1B" w:rsidP="00363C1B">
      <w:r>
        <w:t>Second</w:t>
      </w:r>
      <w:r>
        <w:t xml:space="preserve"> investigation order date</w:t>
      </w:r>
    </w:p>
    <w:p w14:paraId="3097C99D" w14:textId="57526C9A" w:rsidR="00363C1B" w:rsidRDefault="00363C1B" w:rsidP="00363C1B">
      <w:r>
        <w:t>Second</w:t>
      </w:r>
      <w:r>
        <w:t xml:space="preserve"> investigation orer personnel</w:t>
      </w:r>
    </w:p>
    <w:p w14:paraId="4A1E5ED5" w14:textId="22E8A8AA" w:rsidR="00363C1B" w:rsidRDefault="00363C1B" w:rsidP="00363C1B">
      <w:r>
        <w:t>Second</w:t>
      </w:r>
      <w:r>
        <w:t xml:space="preserve"> send out letter category</w:t>
      </w:r>
    </w:p>
    <w:p w14:paraId="529B553A" w14:textId="2C217940" w:rsidR="00363C1B" w:rsidRDefault="00363C1B" w:rsidP="00363C1B"/>
    <w:p w14:paraId="6589EC5A" w14:textId="5A727209" w:rsidR="00363C1B" w:rsidRDefault="00363C1B" w:rsidP="00363C1B">
      <w:r>
        <w:t>Third</w:t>
      </w:r>
      <w:r>
        <w:t xml:space="preserve"> investigation</w:t>
      </w:r>
    </w:p>
    <w:p w14:paraId="773D233E" w14:textId="178CA096" w:rsidR="00363C1B" w:rsidRDefault="00363C1B" w:rsidP="00363C1B">
      <w:r>
        <w:t>Third</w:t>
      </w:r>
      <w:r>
        <w:t xml:space="preserve"> investigation order status</w:t>
      </w:r>
    </w:p>
    <w:p w14:paraId="7F7DE699" w14:textId="1579F773" w:rsidR="00363C1B" w:rsidRDefault="00363C1B" w:rsidP="00363C1B">
      <w:r>
        <w:t>Third</w:t>
      </w:r>
      <w:r>
        <w:t xml:space="preserve"> investigation order date</w:t>
      </w:r>
    </w:p>
    <w:p w14:paraId="1C047D23" w14:textId="5C361C2D" w:rsidR="00363C1B" w:rsidRDefault="00363C1B" w:rsidP="00363C1B">
      <w:r>
        <w:t>Third</w:t>
      </w:r>
      <w:r>
        <w:t xml:space="preserve"> investigation orer personnel</w:t>
      </w:r>
    </w:p>
    <w:p w14:paraId="73415D70" w14:textId="02E2DF95" w:rsidR="00363C1B" w:rsidRDefault="00363C1B" w:rsidP="00363C1B">
      <w:r>
        <w:t>Third</w:t>
      </w:r>
      <w:r>
        <w:t xml:space="preserve"> send out letter category</w:t>
      </w:r>
    </w:p>
    <w:p w14:paraId="54A8141F" w14:textId="4F18BD8F" w:rsidR="00363C1B" w:rsidRDefault="00363C1B" w:rsidP="00363C1B"/>
    <w:p w14:paraId="032CEEB2" w14:textId="7467F112" w:rsidR="00363C1B" w:rsidRDefault="00363C1B" w:rsidP="00363C1B">
      <w:r>
        <w:t>End of pathway date</w:t>
      </w:r>
    </w:p>
    <w:p w14:paraId="328BA0AC" w14:textId="41D50AE5" w:rsidR="00363C1B" w:rsidRDefault="00363C1B" w:rsidP="00363C1B">
      <w:r>
        <w:t>End of pathway letter category</w:t>
      </w:r>
    </w:p>
    <w:p w14:paraId="250FD367" w14:textId="362AAF9A" w:rsidR="00363C1B" w:rsidRDefault="00363C1B" w:rsidP="00363C1B">
      <w:r>
        <w:t>End of pathway bespoke addition to letter</w:t>
      </w:r>
    </w:p>
    <w:p w14:paraId="1E9F77FC" w14:textId="2B1D1C3F" w:rsidR="00363C1B" w:rsidRDefault="00363C1B" w:rsidP="00363C1B">
      <w:r>
        <w:t>Letter sent by</w:t>
      </w:r>
    </w:p>
    <w:p w14:paraId="16D177B4" w14:textId="7CE9ED8F" w:rsidR="00363C1B" w:rsidRDefault="00363C1B" w:rsidP="00363C1B"/>
    <w:p w14:paraId="354B777E" w14:textId="0A6F7AB9" w:rsidR="00363C1B" w:rsidRDefault="00363C1B" w:rsidP="00363C1B">
      <w:r>
        <w:t>CT appointment date</w:t>
      </w:r>
    </w:p>
    <w:p w14:paraId="15608E35" w14:textId="0F32F683" w:rsidR="00363C1B" w:rsidRDefault="00363C1B" w:rsidP="00363C1B">
      <w:r>
        <w:t>CT status</w:t>
      </w:r>
    </w:p>
    <w:p w14:paraId="3127BEE8" w14:textId="5FADCEC7" w:rsidR="00363C1B" w:rsidRDefault="00363C1B" w:rsidP="00363C1B">
      <w:r>
        <w:t>CT result</w:t>
      </w:r>
    </w:p>
    <w:p w14:paraId="29E297F0" w14:textId="74EB9E63" w:rsidR="00363C1B" w:rsidRDefault="00363C1B" w:rsidP="00363C1B"/>
    <w:p w14:paraId="0E2831C1" w14:textId="211B25DE" w:rsidR="00363C1B" w:rsidRDefault="00363C1B" w:rsidP="00363C1B">
      <w:r>
        <w:t>First qFIT collection date</w:t>
      </w:r>
    </w:p>
    <w:p w14:paraId="4410F674" w14:textId="326B160B" w:rsidR="00363C1B" w:rsidRDefault="00363C1B" w:rsidP="00363C1B">
      <w:r>
        <w:t>First qFIT result date</w:t>
      </w:r>
    </w:p>
    <w:p w14:paraId="51396854" w14:textId="60A560C0" w:rsidR="00363C1B" w:rsidRDefault="00363C1B" w:rsidP="00363C1B">
      <w:r>
        <w:t>First qFIT result</w:t>
      </w:r>
    </w:p>
    <w:p w14:paraId="437D8AC1" w14:textId="77777777" w:rsidR="00363C1B" w:rsidRDefault="00363C1B" w:rsidP="00363C1B"/>
    <w:p w14:paraId="7A1C93F4" w14:textId="4EE6D875" w:rsidR="00363C1B" w:rsidRDefault="00363C1B" w:rsidP="00363C1B">
      <w:r>
        <w:t>Second</w:t>
      </w:r>
      <w:r>
        <w:t xml:space="preserve"> qFIT collection date</w:t>
      </w:r>
    </w:p>
    <w:p w14:paraId="3564E8DC" w14:textId="5E6A23A0" w:rsidR="00363C1B" w:rsidRDefault="00363C1B" w:rsidP="00363C1B">
      <w:r>
        <w:t>Second</w:t>
      </w:r>
      <w:r>
        <w:t xml:space="preserve"> qFIT result date</w:t>
      </w:r>
    </w:p>
    <w:p w14:paraId="7B460514" w14:textId="50B509B2" w:rsidR="00363C1B" w:rsidRDefault="00363C1B" w:rsidP="00363C1B">
      <w:r>
        <w:t>Second</w:t>
      </w:r>
      <w:r>
        <w:t xml:space="preserve"> qFIT result</w:t>
      </w:r>
    </w:p>
    <w:p w14:paraId="761123A4" w14:textId="483DC335" w:rsidR="00363C1B" w:rsidRDefault="00363C1B" w:rsidP="00363C1B"/>
    <w:p w14:paraId="54245C30" w14:textId="307CF7DE" w:rsidR="00363C1B" w:rsidRDefault="00363C1B" w:rsidP="00363C1B">
      <w:r>
        <w:t>Third</w:t>
      </w:r>
      <w:r>
        <w:t xml:space="preserve"> qFIT collection date</w:t>
      </w:r>
    </w:p>
    <w:p w14:paraId="11F16DD7" w14:textId="31CFEA94" w:rsidR="00363C1B" w:rsidRDefault="00363C1B" w:rsidP="00363C1B">
      <w:r>
        <w:t>Third</w:t>
      </w:r>
      <w:r>
        <w:t xml:space="preserve"> qFIT result date</w:t>
      </w:r>
    </w:p>
    <w:p w14:paraId="760F80C2" w14:textId="1FB5F55A" w:rsidR="00363C1B" w:rsidRDefault="00363C1B" w:rsidP="00363C1B">
      <w:r>
        <w:t xml:space="preserve">Third </w:t>
      </w:r>
      <w:r>
        <w:t>qFIT result</w:t>
      </w:r>
    </w:p>
    <w:p w14:paraId="229233CC" w14:textId="5DD9D221" w:rsidR="00363C1B" w:rsidRDefault="00363C1B" w:rsidP="00363C1B"/>
    <w:p w14:paraId="085F1E99" w14:textId="53EBFCD0" w:rsidR="00363C1B" w:rsidRDefault="00363C1B" w:rsidP="00363C1B">
      <w:r>
        <w:t>Presenting complaint</w:t>
      </w:r>
    </w:p>
    <w:p w14:paraId="6B98C361" w14:textId="3F084162" w:rsidR="00363C1B" w:rsidRDefault="00363C1B" w:rsidP="00363C1B">
      <w:r>
        <w:t>Abdominal mass</w:t>
      </w:r>
    </w:p>
    <w:p w14:paraId="3AC13221" w14:textId="75741A49" w:rsidR="00363C1B" w:rsidRDefault="00363C1B" w:rsidP="00363C1B">
      <w:r>
        <w:t>Rectal mass</w:t>
      </w:r>
    </w:p>
    <w:p w14:paraId="02215982" w14:textId="40694242" w:rsidR="00363C1B" w:rsidRDefault="00363C1B" w:rsidP="00363C1B">
      <w:r>
        <w:t>Diarrhoea</w:t>
      </w:r>
    </w:p>
    <w:p w14:paraId="211FC528" w14:textId="07E6528D" w:rsidR="00363C1B" w:rsidRDefault="00363C1B" w:rsidP="00363C1B">
      <w:r>
        <w:t>Loose stools</w:t>
      </w:r>
    </w:p>
    <w:p w14:paraId="29F9A777" w14:textId="485E543E" w:rsidR="00363C1B" w:rsidRDefault="00363C1B" w:rsidP="00363C1B">
      <w:r>
        <w:t>Any anaemia</w:t>
      </w:r>
    </w:p>
    <w:p w14:paraId="65D2BBEB" w14:textId="39680347" w:rsidR="00363C1B" w:rsidRDefault="00363C1B" w:rsidP="00363C1B">
      <w:r>
        <w:t>Iron deficiency anaemia</w:t>
      </w:r>
    </w:p>
    <w:p w14:paraId="66528D70" w14:textId="3409EE41" w:rsidR="00363C1B" w:rsidRDefault="00363C1B" w:rsidP="00363C1B">
      <w:r>
        <w:t>Rectal bleeding</w:t>
      </w:r>
    </w:p>
    <w:p w14:paraId="7C05FDF0" w14:textId="0CEBE796" w:rsidR="00363C1B" w:rsidRDefault="00363C1B" w:rsidP="00363C1B"/>
    <w:p w14:paraId="512021A9" w14:textId="27DC6BA7" w:rsidR="00363C1B" w:rsidRDefault="00363C1B" w:rsidP="00363C1B">
      <w:r>
        <w:t>Haemoglobin (Hb)</w:t>
      </w:r>
    </w:p>
    <w:p w14:paraId="7AA4D038" w14:textId="3D740FD3" w:rsidR="00363C1B" w:rsidRDefault="00363C1B" w:rsidP="00363C1B">
      <w:r>
        <w:t>Mean cell volume (MCV)</w:t>
      </w:r>
    </w:p>
    <w:p w14:paraId="288FDEE8" w14:textId="6A6D01CB" w:rsidR="00363C1B" w:rsidRDefault="00363C1B" w:rsidP="00363C1B">
      <w:r>
        <w:rPr>
          <w:rStyle w:val="hgkelc"/>
        </w:rPr>
        <w:t>M</w:t>
      </w:r>
      <w:r>
        <w:rPr>
          <w:rStyle w:val="hgkelc"/>
        </w:rPr>
        <w:t>ean corpuscular hemoglobin concentration</w:t>
      </w:r>
      <w:r>
        <w:t xml:space="preserve"> (MCHC)</w:t>
      </w:r>
    </w:p>
    <w:p w14:paraId="72EABF22" w14:textId="263BCD3A" w:rsidR="00DC5AB3" w:rsidRDefault="00DC5AB3" w:rsidP="00363C1B">
      <w:r>
        <w:t>Transferrin</w:t>
      </w:r>
    </w:p>
    <w:p w14:paraId="5F3CF4B3" w14:textId="77FFC123" w:rsidR="00DC5AB3" w:rsidRDefault="00DC5AB3" w:rsidP="00363C1B">
      <w:r>
        <w:t>Ferritin</w:t>
      </w:r>
    </w:p>
    <w:p w14:paraId="29A15387" w14:textId="6F082EF9" w:rsidR="00DC5AB3" w:rsidRDefault="00DC5AB3" w:rsidP="00363C1B">
      <w:r>
        <w:t>Platelet</w:t>
      </w:r>
    </w:p>
    <w:p w14:paraId="27FEEB03" w14:textId="798AA2EF" w:rsidR="00DC5AB3" w:rsidRDefault="00DC5AB3" w:rsidP="00363C1B"/>
    <w:p w14:paraId="5699AAA7" w14:textId="07726A03" w:rsidR="00DC5AB3" w:rsidRDefault="00DC5AB3" w:rsidP="00363C1B">
      <w:r>
        <w:t>Past medical history</w:t>
      </w:r>
    </w:p>
    <w:p w14:paraId="6F42D9EC" w14:textId="309F0CAA" w:rsidR="00DC5AB3" w:rsidRDefault="00DC5AB3" w:rsidP="00363C1B">
      <w:r>
        <w:t>Previous history of colorectal cancer</w:t>
      </w:r>
    </w:p>
    <w:p w14:paraId="60B5B0A5" w14:textId="3DDA2F1E" w:rsidR="00DC5AB3" w:rsidRDefault="00DC5AB3" w:rsidP="00363C1B">
      <w:r>
        <w:t>Under surveillance for previous polyp</w:t>
      </w:r>
    </w:p>
    <w:p w14:paraId="764E6E82" w14:textId="57D5AC15" w:rsidR="00DC5AB3" w:rsidRDefault="00DC5AB3" w:rsidP="00363C1B">
      <w:r>
        <w:t>Known with inflammatory bowel disease (ulcerative colitis or Crohn's disease)</w:t>
      </w:r>
    </w:p>
    <w:p w14:paraId="3B3776E6" w14:textId="4D735676" w:rsidR="00DC5AB3" w:rsidRDefault="00DC5AB3" w:rsidP="00363C1B">
      <w:r>
        <w:t>Currently on anticoagulant</w:t>
      </w:r>
    </w:p>
    <w:p w14:paraId="13905755" w14:textId="32AC5DFB" w:rsidR="00DC5AB3" w:rsidRDefault="00DC5AB3" w:rsidP="00363C1B">
      <w:r>
        <w:t>Date added to triage or waiting list for investigation</w:t>
      </w:r>
    </w:p>
    <w:p w14:paraId="4150186A" w14:textId="77777777" w:rsidR="00BD6326" w:rsidRDefault="00BD6326" w:rsidP="00DC5AB3"/>
    <w:p w14:paraId="3BB3E8BF" w14:textId="79129140" w:rsidR="00DC5AB3" w:rsidRDefault="00DC5AB3" w:rsidP="00DC5AB3">
      <w:r>
        <w:t>Number of days between date of qFIT test and d</w:t>
      </w:r>
      <w:r>
        <w:t>ate added to triage or waiting list for investigation</w:t>
      </w:r>
    </w:p>
    <w:p w14:paraId="6C107EF5" w14:textId="3619D3F1" w:rsidR="00DC5AB3" w:rsidRDefault="00DC5AB3" w:rsidP="00DC5AB3">
      <w:r>
        <w:t xml:space="preserve">Number of days between date of qFIT test and date </w:t>
      </w:r>
      <w:r>
        <w:t>of first appointment (if date of qFIT earlier)</w:t>
      </w:r>
    </w:p>
    <w:p w14:paraId="362D7B87" w14:textId="217DAEF3" w:rsidR="00DC5AB3" w:rsidRDefault="00DC5AB3" w:rsidP="00DC5AB3">
      <w:r>
        <w:t xml:space="preserve">Number of days between date of qFIT test and date of first appointment (if date of </w:t>
      </w:r>
      <w:r>
        <w:t>appointment</w:t>
      </w:r>
      <w:r>
        <w:t xml:space="preserve"> earlier)</w:t>
      </w:r>
    </w:p>
    <w:p w14:paraId="6DAD5373" w14:textId="175FA1E2" w:rsidR="00DC5AB3" w:rsidRDefault="00DC5AB3" w:rsidP="00DC5AB3">
      <w:r>
        <w:t>Triage priority</w:t>
      </w:r>
    </w:p>
    <w:p w14:paraId="7934ECBF" w14:textId="77777777" w:rsidR="00BD6326" w:rsidRDefault="00BD6326" w:rsidP="00DC5AB3"/>
    <w:p w14:paraId="4AD21060" w14:textId="5679AD9C" w:rsidR="00DC5AB3" w:rsidRDefault="00DC5AB3" w:rsidP="00DC5AB3">
      <w:r>
        <w:t>Initial triage outcome</w:t>
      </w:r>
    </w:p>
    <w:p w14:paraId="37C1EBBF" w14:textId="667BBE8E" w:rsidR="00DC5AB3" w:rsidRDefault="00DC5AB3" w:rsidP="00DC5AB3">
      <w:r>
        <w:t>Outcome/diagnosis</w:t>
      </w:r>
    </w:p>
    <w:p w14:paraId="344A4420" w14:textId="7E26A1C3" w:rsidR="00DC5AB3" w:rsidRDefault="00DC5AB3" w:rsidP="00DC5AB3">
      <w:r>
        <w:t>Normal</w:t>
      </w:r>
    </w:p>
    <w:p w14:paraId="2B18BE70" w14:textId="3C62981D" w:rsidR="00DC5AB3" w:rsidRDefault="00DC5AB3" w:rsidP="00DC5AB3">
      <w:r>
        <w:t>Cancer</w:t>
      </w:r>
    </w:p>
    <w:p w14:paraId="2D72722B" w14:textId="56BB7BD5" w:rsidR="00DC5AB3" w:rsidRDefault="00DC5AB3" w:rsidP="00DC5AB3">
      <w:r>
        <w:t>Polyp</w:t>
      </w:r>
    </w:p>
    <w:p w14:paraId="718A8706" w14:textId="6CA0EBD3" w:rsidR="00DC5AB3" w:rsidRDefault="00DC5AB3" w:rsidP="00DC5AB3">
      <w:r>
        <w:t>Advanced polyp</w:t>
      </w:r>
    </w:p>
    <w:p w14:paraId="7483F1F0" w14:textId="5EBC0D0C" w:rsidR="00DC5AB3" w:rsidRDefault="00DC5AB3" w:rsidP="00DC5AB3">
      <w:r>
        <w:t>Diverticular disease</w:t>
      </w:r>
    </w:p>
    <w:p w14:paraId="6F4D78E5" w14:textId="02A1FD95" w:rsidR="00DC5AB3" w:rsidRDefault="00DC5AB3" w:rsidP="00DC5AB3">
      <w:r>
        <w:t>Inflammatory bowel disease</w:t>
      </w:r>
    </w:p>
    <w:p w14:paraId="1B89E0F2" w14:textId="28AB9851" w:rsidR="00DC5AB3" w:rsidRDefault="00DC5AB3" w:rsidP="00DC5AB3">
      <w:r>
        <w:t>Haemorrhoid</w:t>
      </w:r>
    </w:p>
    <w:p w14:paraId="59FF22E8" w14:textId="70118DA0" w:rsidR="00DC5AB3" w:rsidRDefault="00DC5AB3" w:rsidP="00DC5AB3">
      <w:r>
        <w:t>Other lower gastrointestinal pathology</w:t>
      </w:r>
    </w:p>
    <w:p w14:paraId="6C73289C" w14:textId="24F0D8B7" w:rsidR="00DC5AB3" w:rsidRDefault="00DC5AB3" w:rsidP="00DC5AB3">
      <w:r>
        <w:t>Upper gastrointestinal pathology</w:t>
      </w:r>
    </w:p>
    <w:p w14:paraId="46B6A78B" w14:textId="46C5D679" w:rsidR="00DC5AB3" w:rsidRDefault="00DC5AB3" w:rsidP="00DC5AB3">
      <w:r>
        <w:t>Second intervention/investigation (where appropriate)</w:t>
      </w:r>
    </w:p>
    <w:p w14:paraId="2EC1CD81" w14:textId="003D6A1C" w:rsidR="00DC5AB3" w:rsidRDefault="00DC5AB3" w:rsidP="00DC5AB3">
      <w:r>
        <w:t>Escalation of investigation basd on qFIT</w:t>
      </w:r>
    </w:p>
    <w:p w14:paraId="4F1C61E1" w14:textId="6AA4FFEE" w:rsidR="00DC5AB3" w:rsidRDefault="00DC5AB3" w:rsidP="00DC5AB3">
      <w:r>
        <w:t>Escalation/no escalation reasons</w:t>
      </w:r>
    </w:p>
    <w:p w14:paraId="56FB2BA5" w14:textId="73211023" w:rsidR="00DC5AB3" w:rsidRDefault="00DC5AB3" w:rsidP="00DC5AB3">
      <w:r>
        <w:t xml:space="preserve">Date of second </w:t>
      </w:r>
      <w:r>
        <w:t>intervention/investigation</w:t>
      </w:r>
    </w:p>
    <w:p w14:paraId="56751343" w14:textId="26AE08BC" w:rsidR="00DC5AB3" w:rsidRDefault="00DC5AB3" w:rsidP="00DC5AB3">
      <w:r>
        <w:t xml:space="preserve">Outcome of second </w:t>
      </w:r>
      <w:r>
        <w:t>intervention/investigation</w:t>
      </w:r>
    </w:p>
    <w:p w14:paraId="7D91EE82" w14:textId="312678F5" w:rsidR="00DC5AB3" w:rsidRDefault="00DC5AB3" w:rsidP="00DC5AB3">
      <w:r>
        <w:t>Comments</w:t>
      </w:r>
    </w:p>
    <w:p w14:paraId="2BFB233A" w14:textId="0493E749" w:rsidR="00DC5AB3" w:rsidRDefault="00DC5AB3" w:rsidP="00DC5AB3">
      <w:r>
        <w:t>Pathology</w:t>
      </w:r>
    </w:p>
    <w:p w14:paraId="391C9DD5" w14:textId="7CC98B5B" w:rsidR="00DC5AB3" w:rsidRDefault="00DC5AB3" w:rsidP="00DC5AB3">
      <w:r>
        <w:lastRenderedPageBreak/>
        <w:t>Date of death</w:t>
      </w:r>
    </w:p>
    <w:p w14:paraId="5AF41FC9" w14:textId="559D9BCE" w:rsidR="00DC5AB3" w:rsidRDefault="00DC5AB3" w:rsidP="00DC5AB3">
      <w:r>
        <w:t>Date of data entry completion</w:t>
      </w:r>
    </w:p>
    <w:p w14:paraId="1A6F1B16" w14:textId="2CE09802" w:rsidR="00DC5AB3" w:rsidRDefault="00BD6326" w:rsidP="00DC5AB3">
      <w:r>
        <w:t>D</w:t>
      </w:r>
      <w:r w:rsidR="00DC5AB3">
        <w:t>ate of data verification date</w:t>
      </w:r>
    </w:p>
    <w:p w14:paraId="092DD086" w14:textId="287C5BB5" w:rsidR="00DC5AB3" w:rsidRDefault="00DC5AB3" w:rsidP="00DC5AB3">
      <w:r>
        <w:t>Personnel ID</w:t>
      </w:r>
    </w:p>
    <w:p w14:paraId="45D6F616" w14:textId="77777777" w:rsidR="00DC5AB3" w:rsidRDefault="00DC5AB3" w:rsidP="00DC5AB3"/>
    <w:p w14:paraId="1BF16966" w14:textId="77777777" w:rsidR="00DC5AB3" w:rsidRDefault="00DC5AB3" w:rsidP="00DC5AB3"/>
    <w:p w14:paraId="17E48E22" w14:textId="77777777" w:rsidR="00DC5AB3" w:rsidRDefault="00DC5AB3" w:rsidP="00DC5AB3"/>
    <w:p w14:paraId="75CA47B7" w14:textId="77777777" w:rsidR="00DC5AB3" w:rsidRDefault="00DC5AB3" w:rsidP="00DC5AB3"/>
    <w:p w14:paraId="2E89806C" w14:textId="77777777" w:rsidR="00DC5AB3" w:rsidRDefault="00DC5AB3" w:rsidP="00DC5AB3"/>
    <w:p w14:paraId="6A32B308" w14:textId="77777777" w:rsidR="00DC5AB3" w:rsidRDefault="00DC5AB3" w:rsidP="00DC5AB3"/>
    <w:p w14:paraId="199E27D3" w14:textId="7FF4B7DB" w:rsidR="00DC5AB3" w:rsidRDefault="00DC5AB3" w:rsidP="00363C1B"/>
    <w:p w14:paraId="489BD8F1" w14:textId="77777777" w:rsidR="00363C1B" w:rsidRDefault="00363C1B" w:rsidP="00363C1B"/>
    <w:p w14:paraId="52F57043" w14:textId="77777777" w:rsidR="00363C1B" w:rsidRDefault="00363C1B" w:rsidP="00363C1B"/>
    <w:p w14:paraId="0476944F" w14:textId="77777777" w:rsidR="00363C1B" w:rsidRDefault="00363C1B" w:rsidP="00363C1B"/>
    <w:p w14:paraId="1B35444D" w14:textId="77777777" w:rsidR="00363C1B" w:rsidRDefault="00363C1B" w:rsidP="00363C1B"/>
    <w:p w14:paraId="502D4E7A" w14:textId="77777777" w:rsidR="00363C1B" w:rsidRDefault="00363C1B"/>
    <w:p w14:paraId="2EE4DAE6" w14:textId="77777777" w:rsidR="00363C1B" w:rsidRDefault="00363C1B"/>
    <w:p w14:paraId="34DEC290" w14:textId="77777777" w:rsidR="00363C1B" w:rsidRDefault="00363C1B"/>
    <w:p w14:paraId="6317FF54" w14:textId="2AAB37B2" w:rsidR="00363C1B" w:rsidRDefault="00363C1B"/>
    <w:p w14:paraId="05847D03" w14:textId="77777777" w:rsidR="00363C1B" w:rsidRDefault="00363C1B"/>
    <w:sectPr w:rsidR="00363C1B" w:rsidSect="00791A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C1B"/>
    <w:rsid w:val="00363C1B"/>
    <w:rsid w:val="003C0EC7"/>
    <w:rsid w:val="00791ACE"/>
    <w:rsid w:val="00BD6326"/>
    <w:rsid w:val="00DC5AB3"/>
    <w:rsid w:val="00FD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43BE7"/>
  <w15:chartTrackingRefBased/>
  <w15:docId w15:val="{29D65ED3-8040-1444-B5AE-61D1CCD9B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C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363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93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A Yasuko</dc:creator>
  <cp:keywords/>
  <dc:description/>
  <cp:lastModifiedBy>MAEDA Yasuko</cp:lastModifiedBy>
  <cp:revision>2</cp:revision>
  <dcterms:created xsi:type="dcterms:W3CDTF">2021-05-03T08:14:00Z</dcterms:created>
  <dcterms:modified xsi:type="dcterms:W3CDTF">2021-05-03T10:11:00Z</dcterms:modified>
</cp:coreProperties>
</file>